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DF702" w14:textId="77777777" w:rsidR="00B11985" w:rsidRDefault="00B11985" w:rsidP="00B11985">
      <w:pPr>
        <w:spacing w:after="160" w:line="259" w:lineRule="auto"/>
      </w:pPr>
      <w:bookmarkStart w:id="0" w:name="_GoBack"/>
      <w:bookmarkEnd w:id="0"/>
    </w:p>
    <w:tbl>
      <w:tblPr>
        <w:tblpPr w:leftFromText="180" w:rightFromText="180" w:vertAnchor="text" w:horzAnchor="page" w:tblpX="1369" w:tblpY="349"/>
        <w:tblW w:w="1009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5"/>
        <w:gridCol w:w="2370"/>
        <w:gridCol w:w="3870"/>
        <w:gridCol w:w="1440"/>
        <w:gridCol w:w="810"/>
        <w:gridCol w:w="990"/>
      </w:tblGrid>
      <w:tr w:rsidR="00605421" w:rsidRPr="00605421" w14:paraId="78E64236" w14:textId="77777777" w:rsidTr="00630759">
        <w:trPr>
          <w:trHeight w:val="555"/>
        </w:trPr>
        <w:tc>
          <w:tcPr>
            <w:tcW w:w="1009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9754" w14:textId="6DF7200E" w:rsidR="00605421" w:rsidRPr="00605421" w:rsidRDefault="00D269E3" w:rsidP="001B7F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dditional</w:t>
            </w:r>
            <w:r w:rsidR="00605421" w:rsidRPr="006054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able </w:t>
            </w:r>
            <w:r w:rsidR="002E4600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605421" w:rsidRPr="00605421">
              <w:rPr>
                <w:rFonts w:ascii="Arial" w:hAnsi="Arial" w:cs="Arial"/>
                <w:b/>
                <w:bCs/>
                <w:sz w:val="16"/>
                <w:szCs w:val="16"/>
              </w:rPr>
              <w:t>. List of primers used in this study</w:t>
            </w:r>
          </w:p>
        </w:tc>
      </w:tr>
      <w:tr w:rsidR="00605421" w:rsidRPr="00605421" w14:paraId="54CF8ADB" w14:textId="77777777" w:rsidTr="00630759">
        <w:trPr>
          <w:trHeight w:val="555"/>
        </w:trPr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7038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 xml:space="preserve">Primer </w:t>
            </w:r>
          </w:p>
          <w:p w14:paraId="3A9E6FA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E93A3" w14:textId="77777777" w:rsidR="00605421" w:rsidRPr="00605421" w:rsidRDefault="00605421" w:rsidP="006307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Primer</w:t>
            </w:r>
          </w:p>
          <w:p w14:paraId="74E2CDF8" w14:textId="77777777" w:rsidR="00605421" w:rsidRPr="00605421" w:rsidRDefault="00605421" w:rsidP="006307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4A9BE" w14:textId="77777777" w:rsidR="00605421" w:rsidRPr="00605421" w:rsidRDefault="00605421" w:rsidP="006307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Sequence (5' - 3'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0A13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Templat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6520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 xml:space="preserve">Primer </w:t>
            </w:r>
          </w:p>
          <w:p w14:paraId="5365276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Pai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5DDA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 xml:space="preserve">Expected Length </w:t>
            </w:r>
          </w:p>
          <w:p w14:paraId="783643A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bp)</w:t>
            </w:r>
          </w:p>
        </w:tc>
      </w:tr>
      <w:tr w:rsidR="00605421" w:rsidRPr="00605421" w14:paraId="4ACEC778" w14:textId="77777777" w:rsidTr="00630759">
        <w:trPr>
          <w:trHeight w:val="180"/>
        </w:trPr>
        <w:tc>
          <w:tcPr>
            <w:tcW w:w="910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EDE2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605421">
              <w:rPr>
                <w:rFonts w:ascii="Arial" w:hAnsi="Arial" w:cs="Arial"/>
                <w:i/>
                <w:iCs/>
                <w:sz w:val="16"/>
                <w:szCs w:val="16"/>
              </w:rPr>
              <w:t>pPIGS</w:t>
            </w:r>
            <w:proofErr w:type="spellEnd"/>
            <w:r w:rsidRPr="00605421">
              <w:rPr>
                <w:rFonts w:ascii="Arial" w:hAnsi="Arial" w:cs="Arial"/>
                <w:i/>
                <w:iCs/>
                <w:sz w:val="16"/>
                <w:szCs w:val="16"/>
              </w:rPr>
              <w:t>::</w:t>
            </w:r>
            <w:proofErr w:type="gramEnd"/>
            <w:r w:rsidRPr="0060542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GFP-PIGS </w:t>
            </w:r>
            <w:r w:rsidRPr="00605421">
              <w:rPr>
                <w:rFonts w:ascii="Arial" w:hAnsi="Arial" w:cs="Arial"/>
                <w:sz w:val="16"/>
                <w:szCs w:val="16"/>
              </w:rPr>
              <w:t xml:space="preserve">construct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76C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05421" w:rsidRPr="00605421" w14:paraId="5125D136" w14:textId="77777777" w:rsidTr="00630759">
        <w:trPr>
          <w:trHeight w:val="330"/>
        </w:trPr>
        <w:tc>
          <w:tcPr>
            <w:tcW w:w="61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1C0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6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7BA0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 xml:space="preserve">PIGS </w:t>
            </w:r>
            <w:proofErr w:type="spellStart"/>
            <w:r w:rsidRPr="00605421">
              <w:rPr>
                <w:rFonts w:ascii="Arial" w:hAnsi="Arial" w:cs="Arial"/>
                <w:sz w:val="16"/>
                <w:szCs w:val="16"/>
              </w:rPr>
              <w:t>Promoter_F</w:t>
            </w:r>
            <w:proofErr w:type="spellEnd"/>
          </w:p>
        </w:tc>
        <w:tc>
          <w:tcPr>
            <w:tcW w:w="38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8F8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CCATATGGTCGACCTGCCTCATGAATATCATTAAGATCCAGA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F9A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Cs/>
                <w:sz w:val="16"/>
                <w:szCs w:val="16"/>
              </w:rPr>
              <w:t>Col-0 genomic DNA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73970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6 + 2368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36490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534</w:t>
            </w:r>
          </w:p>
        </w:tc>
      </w:tr>
      <w:tr w:rsidR="00605421" w:rsidRPr="00605421" w14:paraId="6AC1E94C" w14:textId="77777777" w:rsidTr="00630759">
        <w:trPr>
          <w:trHeight w:val="330"/>
        </w:trPr>
        <w:tc>
          <w:tcPr>
            <w:tcW w:w="6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7E9D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8</w:t>
            </w:r>
          </w:p>
        </w:tc>
        <w:tc>
          <w:tcPr>
            <w:tcW w:w="237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EC8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Cs/>
                <w:sz w:val="16"/>
                <w:szCs w:val="16"/>
              </w:rPr>
              <w:t xml:space="preserve">PIGS </w:t>
            </w:r>
            <w:proofErr w:type="spellStart"/>
            <w:r w:rsidRPr="00605421">
              <w:rPr>
                <w:rFonts w:ascii="Arial" w:hAnsi="Arial" w:cs="Arial"/>
                <w:iCs/>
                <w:sz w:val="16"/>
                <w:szCs w:val="16"/>
              </w:rPr>
              <w:t>Promoter_R</w:t>
            </w:r>
            <w:proofErr w:type="spellEnd"/>
          </w:p>
        </w:tc>
        <w:tc>
          <w:tcPr>
            <w:tcW w:w="387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8771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GCCCTTGCTCACCATCGGTGCTTTCCGAGAG</w:t>
            </w:r>
          </w:p>
        </w:tc>
        <w:tc>
          <w:tcPr>
            <w:tcW w:w="1440" w:type="dxa"/>
            <w:vMerge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5EE9AB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DB1DF4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D08D1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16FF63AB" w14:textId="77777777" w:rsidTr="00630759">
        <w:trPr>
          <w:trHeight w:val="495"/>
        </w:trPr>
        <w:tc>
          <w:tcPr>
            <w:tcW w:w="6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FF40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7</w:t>
            </w:r>
          </w:p>
        </w:tc>
        <w:tc>
          <w:tcPr>
            <w:tcW w:w="23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2A90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Cs/>
                <w:sz w:val="16"/>
                <w:szCs w:val="16"/>
              </w:rPr>
              <w:t>GFP_F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C747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TCTCGGAAAGCACCGATGGTGAGCAAGGGCG</w:t>
            </w:r>
          </w:p>
        </w:tc>
        <w:tc>
          <w:tcPr>
            <w:tcW w:w="1440" w:type="dxa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D1F7F" w14:textId="77777777" w:rsidR="00605421" w:rsidRPr="00605421" w:rsidRDefault="00605421" w:rsidP="00630759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605421">
              <w:rPr>
                <w:rFonts w:ascii="Arial" w:hAnsi="Arial" w:cs="Arial"/>
                <w:iCs/>
                <w:sz w:val="16"/>
                <w:szCs w:val="16"/>
              </w:rPr>
              <w:t>pCAMBIA1300-GFP</w:t>
            </w:r>
          </w:p>
        </w:tc>
        <w:tc>
          <w:tcPr>
            <w:tcW w:w="810" w:type="dxa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275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7 + 2369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9585B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756</w:t>
            </w:r>
          </w:p>
        </w:tc>
      </w:tr>
      <w:tr w:rsidR="00605421" w:rsidRPr="00605421" w14:paraId="6AE261F5" w14:textId="77777777" w:rsidTr="00630759">
        <w:trPr>
          <w:trHeight w:val="868"/>
        </w:trPr>
        <w:tc>
          <w:tcPr>
            <w:tcW w:w="6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F4AF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9</w:t>
            </w:r>
          </w:p>
        </w:tc>
        <w:tc>
          <w:tcPr>
            <w:tcW w:w="237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C009C" w14:textId="77777777" w:rsidR="00605421" w:rsidRPr="00605421" w:rsidRDefault="00605421" w:rsidP="00630759">
            <w:pPr>
              <w:rPr>
                <w:rFonts w:ascii="Arial" w:hAnsi="Arial" w:cs="Arial"/>
                <w:iCs/>
                <w:sz w:val="16"/>
                <w:szCs w:val="16"/>
                <w:lang w:val="da-DK"/>
              </w:rPr>
            </w:pPr>
            <w:r w:rsidRPr="00605421">
              <w:rPr>
                <w:rFonts w:ascii="Arial" w:hAnsi="Arial" w:cs="Arial"/>
                <w:iCs/>
                <w:sz w:val="16"/>
                <w:szCs w:val="16"/>
                <w:lang w:val="da-DK"/>
              </w:rPr>
              <w:t>GFP_R</w:t>
            </w:r>
          </w:p>
        </w:tc>
        <w:tc>
          <w:tcPr>
            <w:tcW w:w="3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0257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CACCTCCACCTCCAGGCCGGCCCTTGTACAGCTCGTCCATGCC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A29C99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027F97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899AF2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4FFA920A" w14:textId="77777777" w:rsidTr="00630759">
        <w:trPr>
          <w:trHeight w:val="555"/>
        </w:trPr>
        <w:tc>
          <w:tcPr>
            <w:tcW w:w="6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4E39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70</w:t>
            </w:r>
          </w:p>
        </w:tc>
        <w:tc>
          <w:tcPr>
            <w:tcW w:w="23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B43B6" w14:textId="77777777" w:rsidR="00605421" w:rsidRPr="00605421" w:rsidRDefault="00605421" w:rsidP="00630759">
            <w:pPr>
              <w:rPr>
                <w:rFonts w:ascii="Arial" w:hAnsi="Arial" w:cs="Arial"/>
                <w:iCs/>
                <w:sz w:val="16"/>
                <w:szCs w:val="16"/>
                <w:lang w:val="da-DK"/>
              </w:rPr>
            </w:pPr>
            <w:r w:rsidRPr="00605421">
              <w:rPr>
                <w:rFonts w:ascii="Arial" w:hAnsi="Arial" w:cs="Arial"/>
                <w:iCs/>
                <w:sz w:val="16"/>
                <w:szCs w:val="16"/>
                <w:lang w:val="da-DK"/>
              </w:rPr>
              <w:t>PIGS_F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177A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GCCTGGAGGTGGAGGTGGAGCTATGGAAGAAATCTCCGATCGT</w:t>
            </w:r>
          </w:p>
        </w:tc>
        <w:tc>
          <w:tcPr>
            <w:tcW w:w="144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BE7458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Cs/>
                <w:sz w:val="16"/>
                <w:szCs w:val="16"/>
              </w:rPr>
              <w:t>Col-0 genomic DNA</w:t>
            </w:r>
          </w:p>
        </w:tc>
        <w:tc>
          <w:tcPr>
            <w:tcW w:w="81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2628D4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70 + 2371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9D1C83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3280</w:t>
            </w:r>
          </w:p>
        </w:tc>
      </w:tr>
      <w:tr w:rsidR="00605421" w:rsidRPr="00605421" w14:paraId="2F49FFC4" w14:textId="77777777" w:rsidTr="00630759">
        <w:trPr>
          <w:trHeight w:val="555"/>
        </w:trPr>
        <w:tc>
          <w:tcPr>
            <w:tcW w:w="6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15BF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71</w:t>
            </w:r>
          </w:p>
        </w:tc>
        <w:tc>
          <w:tcPr>
            <w:tcW w:w="23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27790" w14:textId="77777777" w:rsidR="00605421" w:rsidRPr="00605421" w:rsidRDefault="00605421" w:rsidP="00630759">
            <w:pPr>
              <w:rPr>
                <w:rFonts w:ascii="Arial" w:hAnsi="Arial" w:cs="Arial"/>
                <w:iCs/>
                <w:sz w:val="16"/>
                <w:szCs w:val="16"/>
                <w:lang w:val="da-DK"/>
              </w:rPr>
            </w:pPr>
            <w:r w:rsidRPr="00605421">
              <w:rPr>
                <w:rFonts w:ascii="Arial" w:hAnsi="Arial" w:cs="Arial"/>
                <w:iCs/>
                <w:sz w:val="16"/>
                <w:szCs w:val="16"/>
                <w:lang w:val="da-DK"/>
              </w:rPr>
              <w:t>PIGS 3’UTR_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19EC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GTCGGCGCGCCCACCGGTTAGACATCTGTAATCGTAAAC</w:t>
            </w:r>
          </w:p>
        </w:tc>
        <w:tc>
          <w:tcPr>
            <w:tcW w:w="144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09660B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408129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4BDC56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1691E984" w14:textId="77777777" w:rsidTr="00630759">
        <w:trPr>
          <w:trHeight w:val="180"/>
        </w:trPr>
        <w:tc>
          <w:tcPr>
            <w:tcW w:w="910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5E0D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IGT </w:t>
            </w:r>
            <w:r w:rsidRPr="00605421">
              <w:rPr>
                <w:rFonts w:ascii="Arial" w:hAnsi="Arial" w:cs="Arial"/>
                <w:iCs/>
                <w:sz w:val="16"/>
                <w:szCs w:val="16"/>
              </w:rPr>
              <w:t>RT-PC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5B6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05421" w:rsidRPr="00605421" w14:paraId="3A66D667" w14:textId="77777777" w:rsidTr="00630759">
        <w:trPr>
          <w:trHeight w:val="330"/>
        </w:trPr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82CC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4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384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PIGT Full Length Forward (P1)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B794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TGGCTAGTCTTCTTCGATCC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5F1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 xml:space="preserve">Col-0 genomic DNA </w:t>
            </w:r>
          </w:p>
          <w:p w14:paraId="6A64444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DNA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329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4 + 2365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E43D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Genomic: 2355</w:t>
            </w:r>
          </w:p>
          <w:p w14:paraId="678D7FA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DNA: 1935</w:t>
            </w:r>
          </w:p>
        </w:tc>
      </w:tr>
      <w:tr w:rsidR="00605421" w:rsidRPr="00605421" w14:paraId="7E9BF15C" w14:textId="77777777" w:rsidTr="00630759">
        <w:trPr>
          <w:trHeight w:val="345"/>
        </w:trPr>
        <w:tc>
          <w:tcPr>
            <w:tcW w:w="6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F1C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5</w:t>
            </w:r>
          </w:p>
        </w:tc>
        <w:tc>
          <w:tcPr>
            <w:tcW w:w="23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645C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PIGT Full Length Reverse (P2)</w:t>
            </w:r>
          </w:p>
        </w:tc>
        <w:tc>
          <w:tcPr>
            <w:tcW w:w="3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F431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TACTCGTCCGTGGAAAAATATTG</w:t>
            </w:r>
          </w:p>
        </w:tc>
        <w:tc>
          <w:tcPr>
            <w:tcW w:w="1440" w:type="dxa"/>
            <w:vMerge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DD05B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93056A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E7A22F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69A791FF" w14:textId="77777777" w:rsidTr="00630759">
        <w:trPr>
          <w:trHeight w:val="495"/>
        </w:trPr>
        <w:tc>
          <w:tcPr>
            <w:tcW w:w="6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746E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4</w:t>
            </w:r>
          </w:p>
        </w:tc>
        <w:tc>
          <w:tcPr>
            <w:tcW w:w="23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7650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PIGT Full Length Forward (P1)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BB35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TGGCTAGTCTTCTTCGATCC</w:t>
            </w:r>
          </w:p>
        </w:tc>
        <w:tc>
          <w:tcPr>
            <w:tcW w:w="1440" w:type="dxa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8C0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ol-0 genomic DNA</w:t>
            </w:r>
          </w:p>
          <w:p w14:paraId="29080C1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DNA</w:t>
            </w:r>
          </w:p>
        </w:tc>
        <w:tc>
          <w:tcPr>
            <w:tcW w:w="810" w:type="dxa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57C1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4 + 2365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66A1B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Genomic: 2063</w:t>
            </w:r>
          </w:p>
          <w:p w14:paraId="1D9148E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DNA: 1747</w:t>
            </w:r>
          </w:p>
        </w:tc>
      </w:tr>
      <w:tr w:rsidR="00605421" w:rsidRPr="00605421" w14:paraId="4571B4CE" w14:textId="77777777" w:rsidTr="00630759">
        <w:trPr>
          <w:trHeight w:val="345"/>
        </w:trPr>
        <w:tc>
          <w:tcPr>
            <w:tcW w:w="6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E50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81</w:t>
            </w:r>
          </w:p>
        </w:tc>
        <w:tc>
          <w:tcPr>
            <w:tcW w:w="23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77EB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PigT_exon4R (P4)</w:t>
            </w:r>
          </w:p>
        </w:tc>
        <w:tc>
          <w:tcPr>
            <w:tcW w:w="3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C9E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TTGGCTTTTGAGAAACCTTT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A23AA1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42281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6083F50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5E185C08" w14:textId="77777777" w:rsidTr="00630759">
        <w:trPr>
          <w:trHeight w:val="345"/>
        </w:trPr>
        <w:tc>
          <w:tcPr>
            <w:tcW w:w="6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22D6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464</w:t>
            </w:r>
          </w:p>
        </w:tc>
        <w:tc>
          <w:tcPr>
            <w:tcW w:w="23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3EDA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CTIN2/8_F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2075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 xml:space="preserve">CCTATTGAGCATGGTGTTGTTAGCAAC </w:t>
            </w:r>
          </w:p>
        </w:tc>
        <w:tc>
          <w:tcPr>
            <w:tcW w:w="144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99FD03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ol-0 genomic DNA</w:t>
            </w:r>
          </w:p>
          <w:p w14:paraId="7302EE3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DNA</w:t>
            </w:r>
          </w:p>
        </w:tc>
        <w:tc>
          <w:tcPr>
            <w:tcW w:w="81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279D54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464 + 465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6F8C7A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Genomic: 373</w:t>
            </w:r>
          </w:p>
          <w:p w14:paraId="31106C5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DNA:277</w:t>
            </w:r>
          </w:p>
        </w:tc>
      </w:tr>
      <w:tr w:rsidR="00605421" w:rsidRPr="00605421" w14:paraId="0C48B233" w14:textId="77777777" w:rsidTr="00630759">
        <w:trPr>
          <w:trHeight w:val="345"/>
        </w:trPr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F7B5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CA48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CTIN2/8_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0D80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TGTGAGACACACCATCACCAGA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BC66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682D9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B076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2FADAC32" w14:textId="77777777" w:rsidTr="00630759">
        <w:trPr>
          <w:trHeight w:val="345"/>
        </w:trPr>
        <w:tc>
          <w:tcPr>
            <w:tcW w:w="298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8FA9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/>
                <w:sz w:val="16"/>
                <w:szCs w:val="16"/>
              </w:rPr>
              <w:t xml:space="preserve">PIGT </w:t>
            </w:r>
            <w:proofErr w:type="spellStart"/>
            <w:r w:rsidRPr="00605421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605421">
              <w:rPr>
                <w:rFonts w:ascii="Arial" w:hAnsi="Arial" w:cs="Arial"/>
                <w:sz w:val="16"/>
                <w:szCs w:val="16"/>
              </w:rPr>
              <w:t>-PC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21ED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4C5E97B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79B098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1CA0EF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442A98FC" w14:textId="77777777" w:rsidTr="00630759">
        <w:trPr>
          <w:trHeight w:val="345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3BB0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BC71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T3G07140-1702F (P3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2011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TTTGATAAGCTTCCCCGAT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DFD41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DN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D8A4A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90 + 236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30EE1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452</w:t>
            </w:r>
          </w:p>
        </w:tc>
      </w:tr>
      <w:tr w:rsidR="00605421" w:rsidRPr="00605421" w14:paraId="7AB205CC" w14:textId="77777777" w:rsidTr="00630759">
        <w:trPr>
          <w:trHeight w:val="345"/>
        </w:trPr>
        <w:tc>
          <w:tcPr>
            <w:tcW w:w="6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BD0F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65</w:t>
            </w:r>
          </w:p>
        </w:tc>
        <w:tc>
          <w:tcPr>
            <w:tcW w:w="23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C704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PIGT Full Length Reverse (P2)</w:t>
            </w:r>
          </w:p>
        </w:tc>
        <w:tc>
          <w:tcPr>
            <w:tcW w:w="3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BC70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TACTCGTCCGTGGAAAAATATTG</w:t>
            </w:r>
          </w:p>
        </w:tc>
        <w:tc>
          <w:tcPr>
            <w:tcW w:w="144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D10429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3D6B6C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F2DCA2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59A27954" w14:textId="77777777" w:rsidTr="00630759">
        <w:trPr>
          <w:trHeight w:val="345"/>
        </w:trPr>
        <w:tc>
          <w:tcPr>
            <w:tcW w:w="6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5611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90</w:t>
            </w:r>
          </w:p>
        </w:tc>
        <w:tc>
          <w:tcPr>
            <w:tcW w:w="23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989B0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T3G07140-1702F (P3)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40DD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TTTGATAAGCTTCCCCGATC</w:t>
            </w:r>
          </w:p>
        </w:tc>
        <w:tc>
          <w:tcPr>
            <w:tcW w:w="144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6F3AFF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DNA</w:t>
            </w:r>
          </w:p>
        </w:tc>
        <w:tc>
          <w:tcPr>
            <w:tcW w:w="81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DB2A62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90 + 2381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99CA63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</w:tr>
      <w:tr w:rsidR="00605421" w:rsidRPr="00605421" w14:paraId="2DC013E3" w14:textId="77777777" w:rsidTr="00630759">
        <w:trPr>
          <w:trHeight w:val="345"/>
        </w:trPr>
        <w:tc>
          <w:tcPr>
            <w:tcW w:w="6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57F6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381</w:t>
            </w:r>
          </w:p>
        </w:tc>
        <w:tc>
          <w:tcPr>
            <w:tcW w:w="23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678B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PigT_exon4R (P4)</w:t>
            </w:r>
          </w:p>
        </w:tc>
        <w:tc>
          <w:tcPr>
            <w:tcW w:w="3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2424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TTGGCTTTTGAGAAACCTTTC</w:t>
            </w:r>
          </w:p>
        </w:tc>
        <w:tc>
          <w:tcPr>
            <w:tcW w:w="144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48554F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A186F6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67691B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06889255" w14:textId="77777777" w:rsidTr="00630759">
        <w:trPr>
          <w:trHeight w:val="345"/>
        </w:trPr>
        <w:tc>
          <w:tcPr>
            <w:tcW w:w="6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7A41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464</w:t>
            </w:r>
          </w:p>
        </w:tc>
        <w:tc>
          <w:tcPr>
            <w:tcW w:w="23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FAC4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CTIN2/8_F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1CF8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CTATTGAGCATGGTGTTGTTAGCAAC</w:t>
            </w:r>
          </w:p>
        </w:tc>
        <w:tc>
          <w:tcPr>
            <w:tcW w:w="144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A743C4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DNA</w:t>
            </w:r>
          </w:p>
        </w:tc>
        <w:tc>
          <w:tcPr>
            <w:tcW w:w="81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83A14F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464 + 465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743FE8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</w:tr>
      <w:tr w:rsidR="00605421" w:rsidRPr="00605421" w14:paraId="0E92DB12" w14:textId="77777777" w:rsidTr="00630759">
        <w:trPr>
          <w:trHeight w:val="345"/>
        </w:trPr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2822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7B94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CTIN2/8_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BD1F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TGTGAGACACACCATCACCAGA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24C7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C4E5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C73D9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76D53FD8" w14:textId="77777777" w:rsidTr="00630759">
        <w:trPr>
          <w:trHeight w:val="345"/>
        </w:trPr>
        <w:tc>
          <w:tcPr>
            <w:tcW w:w="2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B0CD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/>
                <w:sz w:val="16"/>
                <w:szCs w:val="16"/>
              </w:rPr>
              <w:t xml:space="preserve">pigt-1 </w:t>
            </w:r>
            <w:r w:rsidRPr="00605421">
              <w:rPr>
                <w:rFonts w:ascii="Arial" w:hAnsi="Arial" w:cs="Arial"/>
                <w:sz w:val="16"/>
                <w:szCs w:val="16"/>
              </w:rPr>
              <w:t>genotyping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882F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66A3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6C53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95A2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2E8E93DE" w14:textId="77777777" w:rsidTr="00630759">
        <w:trPr>
          <w:trHeight w:val="345"/>
        </w:trPr>
        <w:tc>
          <w:tcPr>
            <w:tcW w:w="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F370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89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F079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T3G07140-2720R</w:t>
            </w:r>
          </w:p>
          <w:p w14:paraId="57033C6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SALK_099158   LP)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0B10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 xml:space="preserve">GGATGCAACAAGAGAAAGCTG 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0343B1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/>
                <w:sz w:val="16"/>
                <w:szCs w:val="16"/>
              </w:rPr>
              <w:t xml:space="preserve">pigt-1 </w:t>
            </w:r>
            <w:r w:rsidRPr="00605421">
              <w:rPr>
                <w:rFonts w:ascii="Arial" w:hAnsi="Arial" w:cs="Arial"/>
                <w:sz w:val="16"/>
                <w:szCs w:val="16"/>
              </w:rPr>
              <w:t>genomic DNA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4885F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89 + 189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49069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019</w:t>
            </w:r>
          </w:p>
        </w:tc>
      </w:tr>
      <w:tr w:rsidR="00605421" w:rsidRPr="00605421" w14:paraId="297813AF" w14:textId="77777777" w:rsidTr="00630759">
        <w:trPr>
          <w:trHeight w:val="345"/>
        </w:trPr>
        <w:tc>
          <w:tcPr>
            <w:tcW w:w="6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B6A4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90</w:t>
            </w:r>
          </w:p>
        </w:tc>
        <w:tc>
          <w:tcPr>
            <w:tcW w:w="237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96D0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T3G07140-1702F</w:t>
            </w:r>
          </w:p>
          <w:p w14:paraId="00987EB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SALK_</w:t>
            </w:r>
            <w:proofErr w:type="gramStart"/>
            <w:r w:rsidRPr="00605421">
              <w:rPr>
                <w:rFonts w:ascii="Arial" w:hAnsi="Arial" w:cs="Arial"/>
                <w:sz w:val="16"/>
                <w:szCs w:val="16"/>
              </w:rPr>
              <w:t>099158  RP</w:t>
            </w:r>
            <w:proofErr w:type="gramEnd"/>
            <w:r w:rsidRPr="0060542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87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1C56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TTTGATAAGCTTCCCCGATC</w:t>
            </w:r>
          </w:p>
        </w:tc>
        <w:tc>
          <w:tcPr>
            <w:tcW w:w="144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74031C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4C3823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B67D58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4A1BB695" w14:textId="77777777" w:rsidTr="00630759">
        <w:trPr>
          <w:trHeight w:val="605"/>
        </w:trPr>
        <w:tc>
          <w:tcPr>
            <w:tcW w:w="6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7E06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23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9130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SALK-LB-6108R</w:t>
            </w:r>
          </w:p>
          <w:p w14:paraId="5CACE41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pBIN-pROK2 LB)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8192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CAGCCAACAGCTCCCCGAC</w:t>
            </w:r>
          </w:p>
        </w:tc>
        <w:tc>
          <w:tcPr>
            <w:tcW w:w="144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4AAE21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/>
                <w:sz w:val="16"/>
                <w:szCs w:val="16"/>
              </w:rPr>
              <w:t xml:space="preserve">pigt-1 </w:t>
            </w:r>
            <w:r w:rsidRPr="00605421">
              <w:rPr>
                <w:rFonts w:ascii="Arial" w:hAnsi="Arial" w:cs="Arial"/>
                <w:sz w:val="16"/>
                <w:szCs w:val="16"/>
              </w:rPr>
              <w:t>genomic DNA</w:t>
            </w:r>
          </w:p>
        </w:tc>
        <w:tc>
          <w:tcPr>
            <w:tcW w:w="81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AB040E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383 + 1890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6B5DE3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~600</w:t>
            </w:r>
          </w:p>
        </w:tc>
      </w:tr>
      <w:tr w:rsidR="00605421" w:rsidRPr="00605421" w14:paraId="79CB8648" w14:textId="77777777" w:rsidTr="00630759">
        <w:trPr>
          <w:trHeight w:val="345"/>
        </w:trPr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8459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90</w:t>
            </w:r>
          </w:p>
        </w:tc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2E5C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T3G07140-1702F</w:t>
            </w:r>
          </w:p>
          <w:p w14:paraId="3EC521E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SALK_</w:t>
            </w:r>
            <w:proofErr w:type="gramStart"/>
            <w:r w:rsidRPr="00605421">
              <w:rPr>
                <w:rFonts w:ascii="Arial" w:hAnsi="Arial" w:cs="Arial"/>
                <w:sz w:val="16"/>
                <w:szCs w:val="16"/>
              </w:rPr>
              <w:t>099158  RP</w:t>
            </w:r>
            <w:proofErr w:type="gramEnd"/>
            <w:r w:rsidRPr="0060542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1D63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CTTTGATAAGCTTCCCCGATC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7399C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0328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0265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37AF5226" w14:textId="77777777" w:rsidTr="00630759">
        <w:trPr>
          <w:trHeight w:val="345"/>
        </w:trPr>
        <w:tc>
          <w:tcPr>
            <w:tcW w:w="2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B7E95" w14:textId="75F529D6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/>
                <w:sz w:val="16"/>
                <w:szCs w:val="16"/>
              </w:rPr>
              <w:lastRenderedPageBreak/>
              <w:t>pigs-1</w:t>
            </w:r>
            <w:r w:rsidRPr="0060542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E17EC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="00CE17EC" w:rsidRPr="0046505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IGS </w:t>
            </w:r>
            <w:r w:rsidRPr="00605421">
              <w:rPr>
                <w:rFonts w:ascii="Arial" w:hAnsi="Arial" w:cs="Arial"/>
                <w:sz w:val="16"/>
                <w:szCs w:val="16"/>
              </w:rPr>
              <w:t>genotyping</w:t>
            </w:r>
            <w:r w:rsidRPr="0060542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3C88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00DC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D4A03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D09D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574E6BAB" w14:textId="77777777" w:rsidTr="00630759">
        <w:trPr>
          <w:trHeight w:val="345"/>
        </w:trPr>
        <w:tc>
          <w:tcPr>
            <w:tcW w:w="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F5BD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85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401E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 xml:space="preserve">AT3G07180-1700R </w:t>
            </w:r>
          </w:p>
          <w:p w14:paraId="16E8F15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SAIL_162_D06_LP)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FD0A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GAAGGACATATTGACGCAAGG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747109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/>
                <w:sz w:val="16"/>
                <w:szCs w:val="16"/>
              </w:rPr>
              <w:t>pigs-1</w:t>
            </w:r>
            <w:r w:rsidRPr="00605421">
              <w:rPr>
                <w:rFonts w:ascii="Arial" w:hAnsi="Arial" w:cs="Arial"/>
                <w:sz w:val="16"/>
                <w:szCs w:val="16"/>
              </w:rPr>
              <w:t xml:space="preserve"> genomic DNA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211BF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85 + 188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3BCDAD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042</w:t>
            </w:r>
          </w:p>
        </w:tc>
      </w:tr>
      <w:tr w:rsidR="00605421" w:rsidRPr="00605421" w14:paraId="5ABCF477" w14:textId="77777777" w:rsidTr="00630759">
        <w:trPr>
          <w:trHeight w:val="345"/>
        </w:trPr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568D8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86</w:t>
            </w:r>
          </w:p>
        </w:tc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40B9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T3G07180-658F</w:t>
            </w:r>
          </w:p>
          <w:p w14:paraId="570EB4F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SAIL_162_D06_RP)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2533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TAAAGAGAATGCCAATGGTGG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EF76B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66B3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BB7F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5421" w:rsidRPr="00605421" w14:paraId="15CD6659" w14:textId="77777777" w:rsidTr="00630759">
        <w:trPr>
          <w:trHeight w:val="345"/>
        </w:trPr>
        <w:tc>
          <w:tcPr>
            <w:tcW w:w="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B577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822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84395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SAIL-LB-451R</w:t>
            </w:r>
          </w:p>
          <w:p w14:paraId="2B25778F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pDAP101 LB)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866E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GCCTTTTCAGAAATGGATAAATAGCCTTGCTTCC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41012A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i/>
                <w:sz w:val="16"/>
                <w:szCs w:val="16"/>
              </w:rPr>
              <w:t xml:space="preserve">pigs-1 </w:t>
            </w:r>
            <w:r w:rsidRPr="00605421">
              <w:rPr>
                <w:rFonts w:ascii="Arial" w:hAnsi="Arial" w:cs="Arial"/>
                <w:sz w:val="16"/>
                <w:szCs w:val="16"/>
              </w:rPr>
              <w:t>genomic DNA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D68026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822 + 188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F0E1E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~500</w:t>
            </w:r>
          </w:p>
        </w:tc>
      </w:tr>
      <w:tr w:rsidR="00605421" w:rsidRPr="00605421" w14:paraId="370F67E1" w14:textId="77777777" w:rsidTr="00465052">
        <w:trPr>
          <w:trHeight w:val="345"/>
        </w:trPr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C28D2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86</w:t>
            </w:r>
          </w:p>
        </w:tc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6B48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AT3G07180-658F</w:t>
            </w:r>
          </w:p>
          <w:p w14:paraId="7217F694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SAIL_162_D06_RP)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B88AC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TAAAGAGAATGCCAATGGTGG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7008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C3747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15890" w14:textId="77777777" w:rsidR="00605421" w:rsidRPr="00605421" w:rsidRDefault="00605421" w:rsidP="006307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5052" w:rsidRPr="00605421" w14:paraId="04E1DA8E" w14:textId="77777777" w:rsidTr="00465052">
        <w:trPr>
          <w:trHeight w:val="345"/>
        </w:trPr>
        <w:tc>
          <w:tcPr>
            <w:tcW w:w="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DE3B7" w14:textId="2F21F8E1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1885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594D2" w14:textId="77777777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 xml:space="preserve">AT3G07180-1700R </w:t>
            </w:r>
          </w:p>
          <w:p w14:paraId="1F55C005" w14:textId="7F3B2842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(SAIL_162_D06_LP)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43FCE" w14:textId="1B84625E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 w:rsidRPr="00605421">
              <w:rPr>
                <w:rFonts w:ascii="Arial" w:hAnsi="Arial" w:cs="Arial"/>
                <w:sz w:val="16"/>
                <w:szCs w:val="16"/>
              </w:rPr>
              <w:t>GAAGGACATATTGACGCAAGG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00A053" w14:textId="32B016F5" w:rsidR="00465052" w:rsidRPr="00465052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igs-1 </w:t>
            </w:r>
            <w:r>
              <w:rPr>
                <w:rFonts w:ascii="Arial" w:hAnsi="Arial" w:cs="Arial"/>
                <w:sz w:val="16"/>
                <w:szCs w:val="16"/>
              </w:rPr>
              <w:t>genomic DNA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134580" w14:textId="3EE0C5DE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85 + 2474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12F27E" w14:textId="2F1D62A8" w:rsidR="00465052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GS-GFP: 2586</w:t>
            </w:r>
          </w:p>
          <w:p w14:paraId="265E25EE" w14:textId="661B4D0D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GS: 1896</w:t>
            </w:r>
          </w:p>
        </w:tc>
      </w:tr>
      <w:tr w:rsidR="00465052" w:rsidRPr="00605421" w14:paraId="2CAD9EAE" w14:textId="77777777" w:rsidTr="00630759">
        <w:trPr>
          <w:trHeight w:val="345"/>
        </w:trPr>
        <w:tc>
          <w:tcPr>
            <w:tcW w:w="6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9C242" w14:textId="7FE456E0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74</w:t>
            </w:r>
          </w:p>
        </w:tc>
        <w:tc>
          <w:tcPr>
            <w:tcW w:w="23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E05D7" w14:textId="1C58D5F0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GS Promoter</w:t>
            </w:r>
          </w:p>
        </w:tc>
        <w:tc>
          <w:tcPr>
            <w:tcW w:w="38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2D4DB" w14:textId="11C22708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TGAGCTAAGACGGCTATTG</w:t>
            </w:r>
          </w:p>
        </w:tc>
        <w:tc>
          <w:tcPr>
            <w:tcW w:w="144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6ACC7E6" w14:textId="77777777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D7DA397" w14:textId="77777777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7F993F3" w14:textId="77777777" w:rsidR="00465052" w:rsidRPr="00605421" w:rsidRDefault="00465052" w:rsidP="0046505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74530EB" w14:textId="7EC6AD47" w:rsidR="00CE17EC" w:rsidRPr="00605421" w:rsidRDefault="00CE17EC">
      <w:pPr>
        <w:rPr>
          <w:rFonts w:ascii="Arial" w:hAnsi="Arial" w:cs="Arial"/>
          <w:sz w:val="16"/>
          <w:szCs w:val="16"/>
        </w:rPr>
      </w:pPr>
    </w:p>
    <w:sectPr w:rsidR="00CE17EC" w:rsidRPr="00605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DB71C1"/>
    <w:multiLevelType w:val="hybridMultilevel"/>
    <w:tmpl w:val="8E248F48"/>
    <w:lvl w:ilvl="0" w:tplc="E22E912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7A"/>
    <w:rsid w:val="00010424"/>
    <w:rsid w:val="00024572"/>
    <w:rsid w:val="000400B0"/>
    <w:rsid w:val="0007744B"/>
    <w:rsid w:val="00181A71"/>
    <w:rsid w:val="001B7FE4"/>
    <w:rsid w:val="001E6A76"/>
    <w:rsid w:val="002E4600"/>
    <w:rsid w:val="00314FF2"/>
    <w:rsid w:val="00326AC9"/>
    <w:rsid w:val="0034130F"/>
    <w:rsid w:val="0035530F"/>
    <w:rsid w:val="00362C42"/>
    <w:rsid w:val="00416170"/>
    <w:rsid w:val="00465052"/>
    <w:rsid w:val="00525F5D"/>
    <w:rsid w:val="00563FA0"/>
    <w:rsid w:val="00595E5D"/>
    <w:rsid w:val="005B4EE6"/>
    <w:rsid w:val="00605421"/>
    <w:rsid w:val="00681976"/>
    <w:rsid w:val="007132A0"/>
    <w:rsid w:val="007D77C9"/>
    <w:rsid w:val="00847786"/>
    <w:rsid w:val="0085477D"/>
    <w:rsid w:val="0087217E"/>
    <w:rsid w:val="008F117E"/>
    <w:rsid w:val="0099773A"/>
    <w:rsid w:val="00A504BD"/>
    <w:rsid w:val="00A53F4E"/>
    <w:rsid w:val="00A672D0"/>
    <w:rsid w:val="00AD337A"/>
    <w:rsid w:val="00AF4165"/>
    <w:rsid w:val="00B11985"/>
    <w:rsid w:val="00B70272"/>
    <w:rsid w:val="00BA3052"/>
    <w:rsid w:val="00C23D0E"/>
    <w:rsid w:val="00C6467E"/>
    <w:rsid w:val="00CA0A56"/>
    <w:rsid w:val="00CE17EC"/>
    <w:rsid w:val="00D269E3"/>
    <w:rsid w:val="00D26C2A"/>
    <w:rsid w:val="00D3712A"/>
    <w:rsid w:val="00DC49C4"/>
    <w:rsid w:val="00DD7DDA"/>
    <w:rsid w:val="00DF2FC8"/>
    <w:rsid w:val="00EB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F57E8"/>
  <w15:chartTrackingRefBased/>
  <w15:docId w15:val="{C66690CB-B903-4C88-8C64-54444DB3A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3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3F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F4E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7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7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73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73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477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k</cp:lastModifiedBy>
  <cp:revision>2</cp:revision>
  <dcterms:created xsi:type="dcterms:W3CDTF">2020-04-14T11:05:00Z</dcterms:created>
  <dcterms:modified xsi:type="dcterms:W3CDTF">2020-04-14T11:05:00Z</dcterms:modified>
</cp:coreProperties>
</file>